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10023" w14:textId="188A70D9" w:rsidR="00745DAB" w:rsidRPr="00BC318C" w:rsidRDefault="00A4330C">
      <w:pPr>
        <w:rPr>
          <w:rFonts w:ascii="Times New Roman" w:hAnsi="Times New Roman" w:cs="Times New Roman"/>
          <w:b/>
          <w:bCs/>
          <w:u w:val="single"/>
        </w:rPr>
      </w:pPr>
      <w:r w:rsidRPr="00BC318C">
        <w:rPr>
          <w:rFonts w:ascii="Times New Roman" w:hAnsi="Times New Roman" w:cs="Times New Roman"/>
          <w:b/>
          <w:bCs/>
          <w:u w:val="single"/>
        </w:rPr>
        <w:t>Supplementary Table S</w:t>
      </w:r>
      <w:r w:rsidR="00697F6D">
        <w:rPr>
          <w:rFonts w:ascii="Times New Roman" w:hAnsi="Times New Roman" w:cs="Times New Roman"/>
          <w:b/>
          <w:bCs/>
          <w:u w:val="single"/>
        </w:rPr>
        <w:t>2</w:t>
      </w:r>
    </w:p>
    <w:p w14:paraId="577D019D" w14:textId="71B3C18B" w:rsidR="00B349C3" w:rsidRDefault="00B349C3">
      <w:pPr>
        <w:rPr>
          <w:rFonts w:ascii="Times New Roman" w:hAnsi="Times New Roman" w:cs="Times New Roman"/>
          <w:b/>
          <w:bCs/>
        </w:rPr>
      </w:pPr>
    </w:p>
    <w:p w14:paraId="1814E5B6" w14:textId="60DB8B51" w:rsidR="00B349C3" w:rsidRPr="00E121E4" w:rsidRDefault="00B349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Predictive Value of MSWS-12 for Future Falls in People with Multiple Sclerosis</w:t>
      </w:r>
    </w:p>
    <w:p w14:paraId="2736C7E1" w14:textId="6AE9714F" w:rsidR="00A4330C" w:rsidRDefault="00A4330C">
      <w:pPr>
        <w:rPr>
          <w:b/>
          <w:bCs/>
        </w:rPr>
      </w:pPr>
    </w:p>
    <w:p w14:paraId="18ACD91D" w14:textId="1E2E6ABD" w:rsidR="006338EE" w:rsidRDefault="006338EE">
      <w:pPr>
        <w:rPr>
          <w:b/>
          <w:bCs/>
        </w:rPr>
      </w:pPr>
      <w:r w:rsidRPr="006338EE">
        <w:rPr>
          <w:b/>
          <w:bCs/>
          <w:noProof/>
        </w:rPr>
        <w:drawing>
          <wp:inline distT="0" distB="0" distL="0" distR="0" wp14:anchorId="75C1A5CE" wp14:editId="1C54822E">
            <wp:extent cx="8229600" cy="2658110"/>
            <wp:effectExtent l="0" t="0" r="0" b="0"/>
            <wp:docPr id="4" name="Picture 3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640EBE5-19B4-FB40-B934-FA70DD66B5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E640EBE5-19B4-FB40-B934-FA70DD66B5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9040B" w14:textId="04143DE0" w:rsidR="00E121E4" w:rsidRDefault="00E121E4">
      <w:pPr>
        <w:rPr>
          <w:rFonts w:ascii="Times New Roman" w:hAnsi="Times New Roman" w:cs="Times New Roman"/>
          <w:b/>
          <w:bCs/>
        </w:rPr>
      </w:pPr>
    </w:p>
    <w:p w14:paraId="1744B9AB" w14:textId="3F013D0A" w:rsidR="00A4330C" w:rsidRDefault="00E121E4">
      <w:pPr>
        <w:rPr>
          <w:rFonts w:ascii="Times New Roman" w:hAnsi="Times New Roman" w:cs="Times New Roman"/>
          <w:sz w:val="22"/>
          <w:szCs w:val="22"/>
        </w:rPr>
      </w:pPr>
      <w:r w:rsidRPr="00E121E4">
        <w:rPr>
          <w:rFonts w:ascii="Times New Roman" w:hAnsi="Times New Roman" w:cs="Times New Roman"/>
          <w:b/>
          <w:bCs/>
          <w:sz w:val="22"/>
          <w:szCs w:val="22"/>
        </w:rPr>
        <w:t xml:space="preserve">Legend: </w:t>
      </w:r>
      <w:proofErr w:type="gramStart"/>
      <w:r w:rsidRPr="00E121E4">
        <w:rPr>
          <w:rFonts w:ascii="Times New Roman" w:hAnsi="Times New Roman" w:cs="Times New Roman"/>
          <w:sz w:val="22"/>
          <w:szCs w:val="22"/>
        </w:rPr>
        <w:t>‘.BL</w:t>
      </w:r>
      <w:proofErr w:type="gramEnd"/>
      <w:r w:rsidRPr="00E121E4">
        <w:rPr>
          <w:rFonts w:ascii="Times New Roman" w:hAnsi="Times New Roman" w:cs="Times New Roman"/>
          <w:sz w:val="22"/>
          <w:szCs w:val="22"/>
        </w:rPr>
        <w:t>’ = baseline</w:t>
      </w:r>
      <w:r>
        <w:rPr>
          <w:rFonts w:ascii="Times New Roman" w:hAnsi="Times New Roman" w:cs="Times New Roman"/>
          <w:sz w:val="22"/>
          <w:szCs w:val="22"/>
        </w:rPr>
        <w:t xml:space="preserve">; MSWS-12 = 12-Item Multiple Sclerosis Walking Scale; </w:t>
      </w:r>
      <w:proofErr w:type="spellStart"/>
      <w:r>
        <w:rPr>
          <w:rFonts w:ascii="Times New Roman" w:hAnsi="Times New Roman" w:cs="Times New Roman"/>
          <w:sz w:val="22"/>
          <w:szCs w:val="22"/>
        </w:rPr>
        <w:t>MS.Typ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phenotype of MS (relapsing versus progressive)</w:t>
      </w:r>
      <w:r w:rsidR="00320E0B">
        <w:rPr>
          <w:rFonts w:ascii="Times New Roman" w:hAnsi="Times New Roman" w:cs="Times New Roman"/>
          <w:sz w:val="22"/>
          <w:szCs w:val="22"/>
        </w:rPr>
        <w:t>; DD = disease duration</w:t>
      </w:r>
      <w:r w:rsidR="0044453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D8F864B" w14:textId="5ADB7D6D" w:rsidR="00CA04BE" w:rsidRPr="00E121E4" w:rsidRDefault="00A4639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 worse score on the </w:t>
      </w:r>
      <w:r w:rsidR="00CA04BE">
        <w:rPr>
          <w:rFonts w:ascii="Times New Roman" w:hAnsi="Times New Roman" w:cs="Times New Roman"/>
          <w:sz w:val="22"/>
          <w:szCs w:val="22"/>
        </w:rPr>
        <w:t xml:space="preserve">MSWS-12, at the timepoint prior to the Fall survey, </w:t>
      </w:r>
      <w:r w:rsidRPr="00A4639E">
        <w:rPr>
          <w:rFonts w:ascii="Times New Roman" w:hAnsi="Times New Roman" w:cs="Times New Roman"/>
          <w:sz w:val="22"/>
          <w:szCs w:val="22"/>
        </w:rPr>
        <w:t>correspond</w:t>
      </w:r>
      <w:r>
        <w:rPr>
          <w:rFonts w:ascii="Times New Roman" w:hAnsi="Times New Roman" w:cs="Times New Roman"/>
          <w:sz w:val="22"/>
          <w:szCs w:val="22"/>
        </w:rPr>
        <w:t xml:space="preserve">s </w:t>
      </w:r>
      <w:r w:rsidRPr="00A4639E">
        <w:rPr>
          <w:rFonts w:ascii="Times New Roman" w:hAnsi="Times New Roman" w:cs="Times New Roman"/>
          <w:sz w:val="22"/>
          <w:szCs w:val="22"/>
        </w:rPr>
        <w:t xml:space="preserve">to a </w:t>
      </w:r>
      <w:r>
        <w:rPr>
          <w:rFonts w:ascii="Times New Roman" w:hAnsi="Times New Roman" w:cs="Times New Roman"/>
          <w:sz w:val="22"/>
          <w:szCs w:val="22"/>
        </w:rPr>
        <w:t xml:space="preserve">significantly </w:t>
      </w:r>
      <w:r w:rsidRPr="00A4639E">
        <w:rPr>
          <w:rFonts w:ascii="Times New Roman" w:hAnsi="Times New Roman" w:cs="Times New Roman"/>
          <w:sz w:val="22"/>
          <w:szCs w:val="22"/>
        </w:rPr>
        <w:t>higher odds of reporting a fall</w:t>
      </w:r>
      <w:r w:rsidR="00F83EFF">
        <w:rPr>
          <w:rFonts w:ascii="Times New Roman" w:hAnsi="Times New Roman" w:cs="Times New Roman"/>
          <w:sz w:val="22"/>
          <w:szCs w:val="22"/>
        </w:rPr>
        <w:t xml:space="preserve"> at the next survey. This demonstrates it potential as a predictive “red flag” for future falls. </w:t>
      </w:r>
    </w:p>
    <w:sectPr w:rsidR="00CA04BE" w:rsidRPr="00E121E4" w:rsidSect="006338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057F92"/>
    <w:multiLevelType w:val="multilevel"/>
    <w:tmpl w:val="04090025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0C"/>
    <w:rsid w:val="0002493B"/>
    <w:rsid w:val="00033F96"/>
    <w:rsid w:val="00041F30"/>
    <w:rsid w:val="0004498F"/>
    <w:rsid w:val="00065A5A"/>
    <w:rsid w:val="0009231F"/>
    <w:rsid w:val="000F6799"/>
    <w:rsid w:val="001138E4"/>
    <w:rsid w:val="00136980"/>
    <w:rsid w:val="00164AFE"/>
    <w:rsid w:val="0019176B"/>
    <w:rsid w:val="00191A6A"/>
    <w:rsid w:val="00194BF4"/>
    <w:rsid w:val="001C1362"/>
    <w:rsid w:val="001C6ABB"/>
    <w:rsid w:val="002050AB"/>
    <w:rsid w:val="00206B87"/>
    <w:rsid w:val="00232CED"/>
    <w:rsid w:val="002509B7"/>
    <w:rsid w:val="002760B0"/>
    <w:rsid w:val="00276C87"/>
    <w:rsid w:val="002A50B1"/>
    <w:rsid w:val="002A5C07"/>
    <w:rsid w:val="002D46C8"/>
    <w:rsid w:val="002F06AB"/>
    <w:rsid w:val="002F2CBC"/>
    <w:rsid w:val="003170ED"/>
    <w:rsid w:val="00320E0B"/>
    <w:rsid w:val="00333D24"/>
    <w:rsid w:val="003400B3"/>
    <w:rsid w:val="003630DF"/>
    <w:rsid w:val="00370DE0"/>
    <w:rsid w:val="003A743A"/>
    <w:rsid w:val="003B4A56"/>
    <w:rsid w:val="003B4A5E"/>
    <w:rsid w:val="003B72A6"/>
    <w:rsid w:val="003C08E9"/>
    <w:rsid w:val="003F2619"/>
    <w:rsid w:val="00400E3F"/>
    <w:rsid w:val="0044453D"/>
    <w:rsid w:val="004576B7"/>
    <w:rsid w:val="00462A0C"/>
    <w:rsid w:val="004A46D1"/>
    <w:rsid w:val="004C502F"/>
    <w:rsid w:val="004D0F02"/>
    <w:rsid w:val="004D5C17"/>
    <w:rsid w:val="005069DD"/>
    <w:rsid w:val="005357B4"/>
    <w:rsid w:val="00546F99"/>
    <w:rsid w:val="00557CC7"/>
    <w:rsid w:val="0056066E"/>
    <w:rsid w:val="00561AE5"/>
    <w:rsid w:val="0058661A"/>
    <w:rsid w:val="0059525E"/>
    <w:rsid w:val="005A0C8C"/>
    <w:rsid w:val="005B44A4"/>
    <w:rsid w:val="005C443C"/>
    <w:rsid w:val="005C4D8C"/>
    <w:rsid w:val="005C4F9A"/>
    <w:rsid w:val="005D0AD8"/>
    <w:rsid w:val="005F25EB"/>
    <w:rsid w:val="006003C4"/>
    <w:rsid w:val="006338EE"/>
    <w:rsid w:val="006340F5"/>
    <w:rsid w:val="00637183"/>
    <w:rsid w:val="00642044"/>
    <w:rsid w:val="00646144"/>
    <w:rsid w:val="00661E0C"/>
    <w:rsid w:val="00691C27"/>
    <w:rsid w:val="00697F6D"/>
    <w:rsid w:val="006A0C5A"/>
    <w:rsid w:val="006E5B4A"/>
    <w:rsid w:val="006F6D4B"/>
    <w:rsid w:val="00740792"/>
    <w:rsid w:val="00745DAB"/>
    <w:rsid w:val="007544EA"/>
    <w:rsid w:val="00782441"/>
    <w:rsid w:val="00792A75"/>
    <w:rsid w:val="007B53E8"/>
    <w:rsid w:val="007C7BE0"/>
    <w:rsid w:val="00801FB6"/>
    <w:rsid w:val="00806391"/>
    <w:rsid w:val="00814FD2"/>
    <w:rsid w:val="00835309"/>
    <w:rsid w:val="008447AA"/>
    <w:rsid w:val="00844EF9"/>
    <w:rsid w:val="0085046B"/>
    <w:rsid w:val="0085431F"/>
    <w:rsid w:val="0087197F"/>
    <w:rsid w:val="00875753"/>
    <w:rsid w:val="00887E0D"/>
    <w:rsid w:val="00896E04"/>
    <w:rsid w:val="008A6766"/>
    <w:rsid w:val="008B6AD9"/>
    <w:rsid w:val="008C03E4"/>
    <w:rsid w:val="008C1A61"/>
    <w:rsid w:val="008D66E1"/>
    <w:rsid w:val="009211AB"/>
    <w:rsid w:val="00982CBE"/>
    <w:rsid w:val="009A2F3A"/>
    <w:rsid w:val="009B070A"/>
    <w:rsid w:val="00A11194"/>
    <w:rsid w:val="00A119DF"/>
    <w:rsid w:val="00A4184B"/>
    <w:rsid w:val="00A42D87"/>
    <w:rsid w:val="00A4330C"/>
    <w:rsid w:val="00A435C5"/>
    <w:rsid w:val="00A44895"/>
    <w:rsid w:val="00A4639E"/>
    <w:rsid w:val="00A57A57"/>
    <w:rsid w:val="00A74CFB"/>
    <w:rsid w:val="00A77379"/>
    <w:rsid w:val="00AB3110"/>
    <w:rsid w:val="00AC1D86"/>
    <w:rsid w:val="00B12F5F"/>
    <w:rsid w:val="00B15479"/>
    <w:rsid w:val="00B349C3"/>
    <w:rsid w:val="00B418B4"/>
    <w:rsid w:val="00B617DD"/>
    <w:rsid w:val="00B9577C"/>
    <w:rsid w:val="00BB31A0"/>
    <w:rsid w:val="00BC318C"/>
    <w:rsid w:val="00BC3CD7"/>
    <w:rsid w:val="00BE2F73"/>
    <w:rsid w:val="00BE6690"/>
    <w:rsid w:val="00BF5A89"/>
    <w:rsid w:val="00C45731"/>
    <w:rsid w:val="00C56FA5"/>
    <w:rsid w:val="00C916FD"/>
    <w:rsid w:val="00C94718"/>
    <w:rsid w:val="00CA04BE"/>
    <w:rsid w:val="00CC439C"/>
    <w:rsid w:val="00CD360F"/>
    <w:rsid w:val="00CD755F"/>
    <w:rsid w:val="00CD78F1"/>
    <w:rsid w:val="00CF55AA"/>
    <w:rsid w:val="00D05AA0"/>
    <w:rsid w:val="00D128FC"/>
    <w:rsid w:val="00D2475A"/>
    <w:rsid w:val="00D33F5E"/>
    <w:rsid w:val="00D436CB"/>
    <w:rsid w:val="00D61342"/>
    <w:rsid w:val="00D84E61"/>
    <w:rsid w:val="00DA1332"/>
    <w:rsid w:val="00DA15B5"/>
    <w:rsid w:val="00DB00D2"/>
    <w:rsid w:val="00DB59D4"/>
    <w:rsid w:val="00DE1281"/>
    <w:rsid w:val="00E121E4"/>
    <w:rsid w:val="00E15A08"/>
    <w:rsid w:val="00EA3195"/>
    <w:rsid w:val="00EB5BDA"/>
    <w:rsid w:val="00EB754E"/>
    <w:rsid w:val="00F437EF"/>
    <w:rsid w:val="00F67596"/>
    <w:rsid w:val="00F83EFF"/>
    <w:rsid w:val="00FB4BFF"/>
    <w:rsid w:val="00FC3B45"/>
    <w:rsid w:val="00FC3B47"/>
    <w:rsid w:val="00FD14A8"/>
    <w:rsid w:val="00FE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D4A79"/>
  <w15:chartTrackingRefBased/>
  <w15:docId w15:val="{2D5A595B-E444-034D-80F9-1E3E62B4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A42D87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33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3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Valerie</dc:creator>
  <cp:keywords/>
  <dc:description/>
  <cp:lastModifiedBy>Block, Valerie</cp:lastModifiedBy>
  <cp:revision>2</cp:revision>
  <dcterms:created xsi:type="dcterms:W3CDTF">2020-12-11T02:01:00Z</dcterms:created>
  <dcterms:modified xsi:type="dcterms:W3CDTF">2020-12-11T02:01:00Z</dcterms:modified>
</cp:coreProperties>
</file>